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E64B0" w14:textId="30DF2BE7" w:rsidR="00E01B11" w:rsidRDefault="000007E1" w:rsidP="00E01B11">
      <w:pPr>
        <w:spacing w:line="480" w:lineRule="auto"/>
        <w:rPr>
          <w:rFonts w:ascii="Times New Roman" w:hAnsi="Times New Roman" w:cs="Times New Roman"/>
          <w:b/>
          <w:bCs/>
        </w:rPr>
      </w:pPr>
      <w:r w:rsidRPr="000007E1">
        <w:rPr>
          <w:rFonts w:ascii="Times New Roman" w:hAnsi="Times New Roman" w:cs="Times New Roman"/>
          <w:b/>
          <w:bCs/>
        </w:rPr>
        <w:t>Supplementary</w:t>
      </w:r>
      <w:r w:rsidRPr="000007E1">
        <w:rPr>
          <w:rFonts w:ascii="Times New Roman" w:hAnsi="Times New Roman" w:cs="Times New Roman"/>
          <w:b/>
          <w:bCs/>
        </w:rPr>
        <w:t xml:space="preserve"> </w:t>
      </w:r>
      <w:r w:rsidR="00E01B1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E01B11">
        <w:rPr>
          <w:rFonts w:ascii="Times New Roman" w:hAnsi="Times New Roman" w:cs="Times New Roman"/>
          <w:b/>
          <w:bCs/>
        </w:rPr>
        <w:t>. The baseline characteristics of patients in cohort 2.</w:t>
      </w:r>
    </w:p>
    <w:tbl>
      <w:tblPr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08"/>
        <w:gridCol w:w="2383"/>
        <w:gridCol w:w="1832"/>
        <w:gridCol w:w="836"/>
        <w:gridCol w:w="847"/>
      </w:tblGrid>
      <w:tr w:rsidR="00E01B11" w:rsidRPr="00A03298" w14:paraId="64BCD0DF" w14:textId="77777777" w:rsidTr="000007E1">
        <w:trPr>
          <w:trHeight w:val="288"/>
        </w:trPr>
        <w:tc>
          <w:tcPr>
            <w:tcW w:w="240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99FAF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FDE0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ithout V600E mutation</w:t>
            </w:r>
          </w:p>
        </w:tc>
        <w:tc>
          <w:tcPr>
            <w:tcW w:w="18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6A4F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600E-mutant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458F3" w14:textId="5F63BE1A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0007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5305B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</w:t>
            </w:r>
          </w:p>
        </w:tc>
      </w:tr>
      <w:tr w:rsidR="00E01B11" w:rsidRPr="00A03298" w14:paraId="0DEE50F1" w14:textId="77777777" w:rsidTr="000007E1">
        <w:trPr>
          <w:trHeight w:val="276"/>
        </w:trPr>
        <w:tc>
          <w:tcPr>
            <w:tcW w:w="240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A5F598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3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CBA85B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06604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A79C77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</w:t>
            </w:r>
          </w:p>
        </w:tc>
        <w:tc>
          <w:tcPr>
            <w:tcW w:w="8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2A6EE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E01B11" w:rsidRPr="00A03298" w14:paraId="3FA07AC9" w14:textId="77777777" w:rsidTr="000007E1">
        <w:trPr>
          <w:trHeight w:val="276"/>
        </w:trPr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3F50A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C2FB0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E4F79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0.0%)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BBB50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DA42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1355BAF6" w14:textId="77777777" w:rsidTr="000007E1">
        <w:trPr>
          <w:trHeight w:val="276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35773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E95D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83D3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0.0%)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F233F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0464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6704AD73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AF231AD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surgery, yea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868B089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34946D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D2EB1F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6E3C1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E01B11" w:rsidRPr="00A03298" w14:paraId="7AB97BB6" w14:textId="77777777" w:rsidTr="000007E1">
        <w:trPr>
          <w:trHeight w:val="276"/>
        </w:trPr>
        <w:tc>
          <w:tcPr>
            <w:tcW w:w="2408" w:type="dxa"/>
            <w:shd w:val="clear" w:color="auto" w:fill="auto"/>
            <w:vAlign w:val="center"/>
            <w:hideMark/>
          </w:tcPr>
          <w:p w14:paraId="397F064B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0DC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≤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9214C34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D754260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8054C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440884B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53532E06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8CBE67C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0155F62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9D0ADC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5A777F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B15D3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18D91184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9198B00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23F64B47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AB2B930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5772A7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7A53B1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</w:tr>
      <w:tr w:rsidR="00E01B11" w:rsidRPr="00A03298" w14:paraId="6FD6E4F7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A81A9ED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B60D30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C8D470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2EBB9C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843E5E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519DA6F6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21ADE14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7BC672F7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735556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41B45C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510E4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023DBAEB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81B1E29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nt of surgery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360C8D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3068214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BB9112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5D407D9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  <w:tr w:rsidR="00E01B11" w:rsidRPr="00A03298" w14:paraId="1A0667EA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5388DDC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bectomy 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5A6E52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EB1C46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4C9CA29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C5D800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167C771F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2CD32C9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-lobectomy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521F40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29B946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599E8F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8A737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30CBF526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FF2A07A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ominant pattern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A03355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82266A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ACA08C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3BEFBB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</w:t>
            </w:r>
          </w:p>
        </w:tc>
      </w:tr>
      <w:tr w:rsidR="00E01B11" w:rsidRPr="00A03298" w14:paraId="42E6A4C2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B887FD5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pidic 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E9CDDB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2F3101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1BE5027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D15A84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6739414C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54B90F4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nar/Papillary 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F04986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E56ED3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7D69231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DB36BB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0FD6598E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A8AE265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cropapillary /Solid 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D1BF1B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415D095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3EF8D57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80E18B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1FCFEA9B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D365DDA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9BB2FB1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D21555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2D2F139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17CE7A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75AAC7C7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667F63B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ize, cm 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D5DF891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915C949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3D7E3F7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C514AA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</w:tr>
      <w:tr w:rsidR="00E01B11" w:rsidRPr="00A03298" w14:paraId="4340D90D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3BF23F1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1 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6D297C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814EB0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58A626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8EE2651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238C3E4F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9D3A995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81D752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D23F93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81D691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5629B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0CB19A1D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63F1FD5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EB524F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658EC5B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5.0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C702EDB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6C2728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31F6542A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4720CED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7666910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7D6847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BA4E20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7F4E9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4A4088EC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207A546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I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0A5C5C5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44FAE15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FD616B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333834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</w:tr>
      <w:tr w:rsidR="00E01B11" w:rsidRPr="00A03298" w14:paraId="7AD27BA7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8D193D0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0B20506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7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1B86D74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B4C01A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DE7A5D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41F65248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7DE9F3D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28FE4D1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.3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549F0E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0ACAD7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B882B6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7B8E30FC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1BF66A8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I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6D1EDFB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EA3A3C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6CFE5B5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0AC42D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</w:p>
        </w:tc>
      </w:tr>
      <w:tr w:rsidR="00E01B11" w:rsidRPr="00A03298" w14:paraId="43AC4654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8FA3ACC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2AE5257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8.9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499B039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70A1B4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C63355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0EB485EA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312E77F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747CAF4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841C7F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EA1E41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3B9170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03C4E83D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E8221D9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S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2159526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ABA3730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4E4387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2578CE4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E01B11" w:rsidRPr="00A03298" w14:paraId="0C9EB8A0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40E24BB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DA3F91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697DB6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AC97F9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2FECDE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4729A8A3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01D798A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5CC6B70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E428C64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A10B6F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E47E505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529B402E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4375B6B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7ABAE86A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F7334D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1BE687B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0BB0AD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E01B11" w:rsidRPr="00A03298" w14:paraId="5487120E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8FA048C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A8D2E8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5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53F99D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3FD6C9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3B2856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0ADFAE1D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CCC805F" w14:textId="77777777" w:rsidR="00E01B11" w:rsidRPr="00A03298" w:rsidRDefault="00E01B11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2C659BD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117A2ED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</w:t>
            </w: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2D23D8F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6905A29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32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01B11" w:rsidRPr="00A03298" w14:paraId="37602F17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</w:tcPr>
          <w:p w14:paraId="4227527F" w14:textId="77777777" w:rsidR="00E01B11" w:rsidRPr="00A03298" w:rsidRDefault="00E01B11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994A24F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</w:tcPr>
          <w:p w14:paraId="5623982D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E91CA5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A0C5D33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01B11" w:rsidRPr="00A03298" w14:paraId="07157E96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</w:tcPr>
          <w:p w14:paraId="7FFB5CB8" w14:textId="77777777" w:rsidR="00E01B11" w:rsidRPr="00A03298" w:rsidRDefault="00E01B11" w:rsidP="00B55C3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920F71A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)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 w14:paraId="30B48ED1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.2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9D7B0C2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02A4CB3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45</w:t>
            </w:r>
          </w:p>
        </w:tc>
      </w:tr>
      <w:tr w:rsidR="00E01B11" w:rsidRPr="00A03298" w14:paraId="59CEC9DE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</w:tcPr>
          <w:p w14:paraId="5EA60667" w14:textId="77777777" w:rsidR="00E01B11" w:rsidRPr="00A03298" w:rsidRDefault="00E01B11" w:rsidP="00B55C3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25079F2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(44.5)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 w14:paraId="04630FFC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3.8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768EC91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F487574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01B11" w:rsidRPr="00A03298" w14:paraId="407A416B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</w:tcPr>
          <w:p w14:paraId="6D23249C" w14:textId="77777777" w:rsidR="00E01B11" w:rsidRPr="00A03298" w:rsidRDefault="00E01B11" w:rsidP="00B55C3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8406224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27.0)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 w14:paraId="5901E774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1.2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9192808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5217B0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01B11" w:rsidRPr="00A03298" w14:paraId="5717A173" w14:textId="77777777" w:rsidTr="000007E1">
        <w:trPr>
          <w:trHeight w:val="276"/>
        </w:trPr>
        <w:tc>
          <w:tcPr>
            <w:tcW w:w="2408" w:type="dxa"/>
            <w:shd w:val="clear" w:color="auto" w:fill="auto"/>
            <w:noWrap/>
            <w:vAlign w:val="bottom"/>
          </w:tcPr>
          <w:p w14:paraId="2D2C7958" w14:textId="77777777" w:rsidR="00E01B11" w:rsidRPr="00A03298" w:rsidRDefault="00E01B11" w:rsidP="00B55C34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E37E5C9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(19.0)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 w14:paraId="61770810" w14:textId="77777777" w:rsidR="00E01B11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8.8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E7D48E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76349EC" w14:textId="77777777" w:rsidR="00E01B11" w:rsidRPr="00A03298" w:rsidRDefault="00E01B11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ECB66DF" w14:textId="5E814A30" w:rsidR="00E01B11" w:rsidRPr="001E4E84" w:rsidRDefault="00E01B11" w:rsidP="00E01B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MD, standardized mean difference; VPI, Visceral pleural invasion; LVI, Lymphovascular invasion; </w:t>
      </w:r>
      <w:r>
        <w:rPr>
          <w:rFonts w:ascii="Times New Roman" w:hAnsi="Times New Roman" w:cs="Times New Roman"/>
        </w:rPr>
        <w:lastRenderedPageBreak/>
        <w:t>STAS, Spread through air spaces; ACT, adjuvant chemotherapy.</w:t>
      </w:r>
    </w:p>
    <w:p w14:paraId="69B04327" w14:textId="77777777" w:rsidR="00A067EB" w:rsidRPr="00E01B11" w:rsidRDefault="00A067EB"/>
    <w:sectPr w:rsidR="00A067EB" w:rsidRPr="00E01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AA4CB" w14:textId="77777777" w:rsidR="00087646" w:rsidRDefault="00087646" w:rsidP="00E01B11">
      <w:r>
        <w:separator/>
      </w:r>
    </w:p>
  </w:endnote>
  <w:endnote w:type="continuationSeparator" w:id="0">
    <w:p w14:paraId="5E588CFD" w14:textId="77777777" w:rsidR="00087646" w:rsidRDefault="00087646" w:rsidP="00E01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8C82B" w14:textId="77777777" w:rsidR="00087646" w:rsidRDefault="00087646" w:rsidP="00E01B11">
      <w:r>
        <w:separator/>
      </w:r>
    </w:p>
  </w:footnote>
  <w:footnote w:type="continuationSeparator" w:id="0">
    <w:p w14:paraId="277CCCB7" w14:textId="77777777" w:rsidR="00087646" w:rsidRDefault="00087646" w:rsidP="00E01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20"/>
    <w:rsid w:val="000007E1"/>
    <w:rsid w:val="00087646"/>
    <w:rsid w:val="000C5620"/>
    <w:rsid w:val="002C392D"/>
    <w:rsid w:val="00A067EB"/>
    <w:rsid w:val="00E0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B480A"/>
  <w15:chartTrackingRefBased/>
  <w15:docId w15:val="{D44AFA5E-1EA7-4C29-890B-60EF49FD0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B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B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B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ei-Lei</dc:creator>
  <cp:keywords/>
  <dc:description/>
  <cp:lastModifiedBy>Wu Lei-Lei</cp:lastModifiedBy>
  <cp:revision>4</cp:revision>
  <dcterms:created xsi:type="dcterms:W3CDTF">2023-07-13T18:42:00Z</dcterms:created>
  <dcterms:modified xsi:type="dcterms:W3CDTF">2023-07-13T18:47:00Z</dcterms:modified>
</cp:coreProperties>
</file>